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820"/>
        <w:gridCol w:w="1040"/>
        <w:gridCol w:w="1120"/>
        <w:gridCol w:w="1080"/>
        <w:gridCol w:w="1100"/>
        <w:gridCol w:w="1280"/>
        <w:gridCol w:w="1080"/>
        <w:gridCol w:w="1120"/>
        <w:gridCol w:w="1020"/>
      </w:tblGrid>
      <w:tr w:rsidR="00462016" w:rsidRPr="00462016" w:rsidTr="00462016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NF </w:t>
            </w:r>
            <w:proofErr w:type="spell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P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B</w:t>
            </w:r>
            <w:proofErr w:type="spellEnd"/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W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B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D30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B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D30V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B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V32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B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WT-V32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C</w:t>
            </w:r>
            <w:proofErr w:type="spellEnd"/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W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C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D30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sC</w:t>
            </w:r>
            <w:proofErr w:type="gramEnd"/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V32E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1-N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GLY147(O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0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1-N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128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6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1-O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GLY151(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1-O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ILE149(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25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2-O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GLY147(O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2-O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ILE50(O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1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2-O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ILE149(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58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2-O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25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57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9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87.06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2-O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124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3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4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7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72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4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73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21.06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N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25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64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5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1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86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5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3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77.86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O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25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88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O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29(OD1/OD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3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79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O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946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ASP30(O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48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20.86</w:t>
            </w:r>
            <w:r w:rsidR="00946FAD">
              <w:rPr>
                <w:rFonts w:ascii="Calibri" w:eastAsia="Times New Roman" w:hAnsi="Calibri" w:cs="Times New Roman"/>
                <w:color w:val="000000"/>
                <w:lang w:eastAsia="pt-B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3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12.16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O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GLU32(OE1/OE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3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</w:tr>
      <w:tr w:rsidR="00462016" w:rsidRPr="00462016" w:rsidTr="0046201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NEL4-O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ILE149(N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8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62016" w:rsidRPr="00462016" w:rsidTr="00462016">
        <w:trPr>
          <w:trHeight w:val="300"/>
        </w:trPr>
        <w:tc>
          <w:tcPr>
            <w:tcW w:w="109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Default="00462016" w:rsidP="004620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62016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Hydrogen bonds with frequenc</w:t>
            </w:r>
            <w:r w:rsidR="00946FAD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</w:t>
            </w:r>
            <w:r w:rsidRPr="00462016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es lower than 10% were not included in this Table.</w:t>
            </w:r>
          </w:p>
          <w:p w:rsidR="00946FAD" w:rsidRPr="00462016" w:rsidRDefault="00946FAD" w:rsidP="00946F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*</w:t>
            </w:r>
            <w:r w:rsidRPr="00462016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</w:t>
            </w:r>
            <w:r w:rsidRPr="00462016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Hydrogen bonds with </w:t>
            </w: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SN30.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16" w:rsidRPr="00462016" w:rsidRDefault="00462016" w:rsidP="004620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</w:tbl>
    <w:p w:rsidR="00462F32" w:rsidRPr="00462016" w:rsidRDefault="00462F32">
      <w:pPr>
        <w:rPr>
          <w:lang w:val="en-US"/>
        </w:rPr>
      </w:pPr>
    </w:p>
    <w:sectPr w:rsidR="00462F32" w:rsidRPr="00462016" w:rsidSect="004620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39E"/>
    <w:rsid w:val="00462016"/>
    <w:rsid w:val="00462F32"/>
    <w:rsid w:val="006D2E1F"/>
    <w:rsid w:val="00946FAD"/>
    <w:rsid w:val="00C64518"/>
    <w:rsid w:val="00FC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5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0</Words>
  <Characters>762</Characters>
  <Application>Microsoft Office Word</Application>
  <DocSecurity>0</DocSecurity>
  <Lines>11</Lines>
  <Paragraphs>2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all</dc:creator>
  <cp:keywords/>
  <dc:description/>
  <cp:lastModifiedBy>Squall</cp:lastModifiedBy>
  <cp:revision>4</cp:revision>
  <dcterms:created xsi:type="dcterms:W3CDTF">2013-06-27T01:14:00Z</dcterms:created>
  <dcterms:modified xsi:type="dcterms:W3CDTF">2013-11-28T21:12:00Z</dcterms:modified>
</cp:coreProperties>
</file>